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FD792" w14:textId="61B25964" w:rsidR="001A5914" w:rsidRDefault="001A5914">
      <w:pPr>
        <w:spacing w:after="0" w:line="240" w:lineRule="auto"/>
        <w:rPr>
          <w:rFonts w:cstheme="minorHAnsi"/>
          <w:lang w:val="en-US"/>
        </w:rPr>
      </w:pPr>
    </w:p>
    <w:p w14:paraId="129A5F9B" w14:textId="3C5A863D" w:rsidR="001A5914" w:rsidRPr="001A5914" w:rsidRDefault="001A5914" w:rsidP="001A5914">
      <w:pPr>
        <w:numPr>
          <w:ilvl w:val="0"/>
          <w:numId w:val="2"/>
        </w:numPr>
        <w:spacing w:after="0" w:line="240" w:lineRule="auto"/>
        <w:jc w:val="both"/>
        <w:rPr>
          <w:rFonts w:cstheme="minorHAnsi"/>
          <w:lang w:val="en-US"/>
        </w:rPr>
      </w:pPr>
    </w:p>
    <w:p w14:paraId="4338E41C" w14:textId="77777777" w:rsidR="001A5914" w:rsidRPr="00D15391" w:rsidRDefault="001A5914" w:rsidP="001A5914">
      <w:pPr>
        <w:spacing w:after="0" w:line="240" w:lineRule="auto"/>
        <w:ind w:left="720"/>
        <w:jc w:val="both"/>
        <w:rPr>
          <w:rFonts w:cstheme="minorHAnsi"/>
          <w:lang w:val="en-US"/>
        </w:rPr>
      </w:pPr>
    </w:p>
    <w:p w14:paraId="76FD77E6" w14:textId="77777777" w:rsidR="000F4BC4" w:rsidRPr="00D15391" w:rsidRDefault="000F4BC4" w:rsidP="000F4BC4">
      <w:pPr>
        <w:spacing w:after="0" w:line="240" w:lineRule="auto"/>
        <w:jc w:val="both"/>
        <w:rPr>
          <w:rFonts w:cstheme="minorHAnsi"/>
          <w:lang w:val="en-US"/>
        </w:rPr>
      </w:pPr>
    </w:p>
    <w:p w14:paraId="74EDB946" w14:textId="77777777" w:rsidR="000F4BC4" w:rsidRPr="00D15391" w:rsidRDefault="000F4BC4" w:rsidP="000F4BC4">
      <w:pPr>
        <w:spacing w:after="0" w:line="240" w:lineRule="auto"/>
        <w:ind w:hanging="709"/>
        <w:jc w:val="both"/>
        <w:rPr>
          <w:rFonts w:cstheme="minorHAnsi"/>
          <w:lang w:val="en-US"/>
        </w:rPr>
      </w:pPr>
      <w:r w:rsidRPr="00D15391">
        <w:rPr>
          <w:rFonts w:cstheme="minorHAnsi"/>
          <w:noProof/>
          <w:lang w:eastAsia="fr-FR"/>
        </w:rPr>
        <w:drawing>
          <wp:inline distT="0" distB="0" distL="0" distR="0" wp14:anchorId="51966B21" wp14:editId="1298B71E">
            <wp:extent cx="7081113" cy="2765145"/>
            <wp:effectExtent l="0" t="0" r="62865" b="0"/>
            <wp:docPr id="6" name="Diagramme 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5EE9A30C" w14:textId="77777777" w:rsidR="000F4BC4" w:rsidRPr="00D15391" w:rsidRDefault="000F4BC4" w:rsidP="000F4BC4">
      <w:pPr>
        <w:ind w:left="360"/>
        <w:rPr>
          <w:rFonts w:cstheme="minorHAnsi"/>
          <w:lang w:val="en-US"/>
        </w:rPr>
      </w:pPr>
      <w:r w:rsidRPr="00D15391">
        <w:rPr>
          <w:rFonts w:cstheme="minorHAnsi"/>
          <w:vertAlign w:val="superscript"/>
          <w:lang w:val="en-US"/>
        </w:rPr>
        <w:t xml:space="preserve">a </w:t>
      </w:r>
      <w:r w:rsidRPr="00D15391">
        <w:rPr>
          <w:rFonts w:cstheme="minorHAnsi"/>
          <w:lang w:val="en-US"/>
        </w:rPr>
        <w:t>common classification of medical acts</w:t>
      </w:r>
    </w:p>
    <w:p w14:paraId="4420DD80" w14:textId="77777777" w:rsidR="000F4BC4" w:rsidRPr="00D15391" w:rsidRDefault="000F4BC4" w:rsidP="000F4BC4">
      <w:pPr>
        <w:rPr>
          <w:rFonts w:cstheme="minorHAnsi"/>
          <w:lang w:val="en-US"/>
        </w:rPr>
      </w:pPr>
    </w:p>
    <w:p w14:paraId="6427770E" w14:textId="77777777" w:rsidR="00607D2C" w:rsidRDefault="003D2CB9" w:rsidP="000F4BC4">
      <w:pPr>
        <w:rPr>
          <w:rFonts w:cstheme="minorHAnsi"/>
          <w:lang w:val="en-US"/>
        </w:rPr>
      </w:pPr>
      <w:r w:rsidRPr="001A5914">
        <w:rPr>
          <w:rFonts w:cstheme="minorHAnsi"/>
          <w:b/>
          <w:bCs/>
          <w:lang w:val="en-US"/>
        </w:rPr>
        <w:t>Figure S2</w:t>
      </w:r>
      <w:r w:rsidR="000F4BC4" w:rsidRPr="001A5914">
        <w:rPr>
          <w:rFonts w:cstheme="minorHAnsi"/>
          <w:b/>
          <w:bCs/>
          <w:lang w:val="en-US"/>
        </w:rPr>
        <w:t>:</w:t>
      </w:r>
      <w:r w:rsidR="000F4BC4" w:rsidRPr="00D15391">
        <w:rPr>
          <w:rFonts w:cstheme="minorHAnsi"/>
          <w:lang w:val="en-US"/>
        </w:rPr>
        <w:t xml:space="preserve"> </w:t>
      </w:r>
      <w:r w:rsidR="00AA2820">
        <w:rPr>
          <w:rFonts w:cstheme="minorHAnsi"/>
          <w:lang w:val="en-US"/>
        </w:rPr>
        <w:t>D</w:t>
      </w:r>
      <w:r w:rsidR="000F4BC4" w:rsidRPr="00D15391">
        <w:rPr>
          <w:rFonts w:cstheme="minorHAnsi"/>
          <w:lang w:val="en-US"/>
        </w:rPr>
        <w:t>efinition of readmission taken into account in bundled payment model, according to ATIH in 2019</w:t>
      </w:r>
    </w:p>
    <w:sectPr w:rsidR="00607D2C" w:rsidSect="00607D2C">
      <w:pgSz w:w="12240" w:h="15840"/>
      <w:pgMar w:top="1110" w:right="2041" w:bottom="1116" w:left="1553" w:header="345" w:footer="5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B12FA"/>
    <w:multiLevelType w:val="hybridMultilevel"/>
    <w:tmpl w:val="7DF0EC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DC3C28"/>
    <w:multiLevelType w:val="hybridMultilevel"/>
    <w:tmpl w:val="0AF82E78"/>
    <w:lvl w:ilvl="0" w:tplc="040C0001">
      <w:start w:val="1"/>
      <w:numFmt w:val="bullet"/>
      <w:lvlText w:val=""/>
      <w:lvlJc w:val="left"/>
      <w:pPr>
        <w:ind w:left="725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BC4"/>
    <w:rsid w:val="0009251C"/>
    <w:rsid w:val="000F4BC4"/>
    <w:rsid w:val="001A3C05"/>
    <w:rsid w:val="001A5914"/>
    <w:rsid w:val="001F7CFE"/>
    <w:rsid w:val="00243142"/>
    <w:rsid w:val="003D2CB9"/>
    <w:rsid w:val="004217D6"/>
    <w:rsid w:val="00433F61"/>
    <w:rsid w:val="0055168E"/>
    <w:rsid w:val="00554E4A"/>
    <w:rsid w:val="00607D2C"/>
    <w:rsid w:val="006E62AF"/>
    <w:rsid w:val="00880150"/>
    <w:rsid w:val="008C1AB8"/>
    <w:rsid w:val="00A76949"/>
    <w:rsid w:val="00AA2820"/>
    <w:rsid w:val="00C24299"/>
    <w:rsid w:val="00C92DCB"/>
    <w:rsid w:val="00D15391"/>
    <w:rsid w:val="00D901CE"/>
    <w:rsid w:val="00D94606"/>
    <w:rsid w:val="00F73D54"/>
    <w:rsid w:val="00FD2C84"/>
    <w:rsid w:val="00FF4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40092"/>
  <w15:chartTrackingRefBased/>
  <w15:docId w15:val="{926C2E78-8129-46C0-95FC-6555CA892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BC4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0F4BC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F4BC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F4BC4"/>
    <w:rPr>
      <w:sz w:val="20"/>
      <w:szCs w:val="20"/>
    </w:rPr>
  </w:style>
  <w:style w:type="table" w:styleId="Tableausimple4">
    <w:name w:val="Plain Table 4"/>
    <w:basedOn w:val="TableauNormal"/>
    <w:uiPriority w:val="44"/>
    <w:rsid w:val="000F4BC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3">
    <w:name w:val="Plain Table 3"/>
    <w:basedOn w:val="TableauNormal"/>
    <w:uiPriority w:val="43"/>
    <w:rsid w:val="000F4BC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aragraphedeliste">
    <w:name w:val="List Paragraph"/>
    <w:basedOn w:val="Normal"/>
    <w:uiPriority w:val="34"/>
    <w:qFormat/>
    <w:rsid w:val="000F4BC4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F4B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4B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styles" Target="style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1B5C827-0099-499A-BBA4-1103C3781DF3}" type="doc">
      <dgm:prSet loTypeId="urn:microsoft.com/office/officeart/2009/3/layout/HorizontalOrganizationChart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fr-FR"/>
        </a:p>
      </dgm:t>
    </dgm:pt>
    <dgm:pt modelId="{F06C6D89-C101-4B70-AAE6-21298F668C30}">
      <dgm:prSet phldrT="[Texte]"/>
      <dgm:spPr/>
      <dgm:t>
        <a:bodyPr/>
        <a:lstStyle/>
        <a:p>
          <a:r>
            <a:rPr lang="fr-FR" dirty="0" err="1"/>
            <a:t>Readmission</a:t>
          </a:r>
          <a:endParaRPr lang="fr-FR" dirty="0"/>
        </a:p>
      </dgm:t>
    </dgm:pt>
    <dgm:pt modelId="{44363B8E-DEAF-444C-9CC2-4DC2D466384B}" type="parTrans" cxnId="{0B779264-D80F-4EA6-8529-037ECC330A2C}">
      <dgm:prSet/>
      <dgm:spPr/>
      <dgm:t>
        <a:bodyPr/>
        <a:lstStyle/>
        <a:p>
          <a:endParaRPr lang="fr-FR"/>
        </a:p>
      </dgm:t>
    </dgm:pt>
    <dgm:pt modelId="{6DE21966-F89C-47D3-AE51-35FE88C97CCC}" type="sibTrans" cxnId="{0B779264-D80F-4EA6-8529-037ECC330A2C}">
      <dgm:prSet/>
      <dgm:spPr/>
      <dgm:t>
        <a:bodyPr/>
        <a:lstStyle/>
        <a:p>
          <a:endParaRPr lang="fr-FR"/>
        </a:p>
      </dgm:t>
    </dgm:pt>
    <dgm:pt modelId="{739DDA27-B5C0-4B37-A9CF-CA103C87AF85}">
      <dgm:prSet phldrT="[Texte]"/>
      <dgm:spPr/>
      <dgm:t>
        <a:bodyPr/>
        <a:lstStyle/>
        <a:p>
          <a:r>
            <a:rPr lang="fr-FR" dirty="0" err="1"/>
            <a:t>Specific</a:t>
          </a:r>
          <a:r>
            <a:rPr lang="fr-FR" dirty="0"/>
            <a:t> </a:t>
          </a:r>
          <a:r>
            <a:rPr lang="fr-FR" dirty="0" err="1"/>
            <a:t>readmission</a:t>
          </a:r>
          <a:r>
            <a:rPr lang="fr-FR" dirty="0"/>
            <a:t>: </a:t>
          </a:r>
          <a:r>
            <a:rPr lang="en-US" dirty="0"/>
            <a:t>Readmission specific to colectomy: surgery </a:t>
          </a:r>
          <a:endParaRPr lang="fr-FR" dirty="0"/>
        </a:p>
        <a:p>
          <a:r>
            <a:rPr lang="fr-FR" dirty="0"/>
            <a:t>+ </a:t>
          </a:r>
          <a:r>
            <a:rPr lang="fr-FR" dirty="0" err="1"/>
            <a:t>other</a:t>
          </a:r>
          <a:r>
            <a:rPr lang="fr-FR" dirty="0"/>
            <a:t> abdominal conditions (post-</a:t>
          </a:r>
          <a:r>
            <a:rPr lang="fr-FR" dirty="0" err="1"/>
            <a:t>operative</a:t>
          </a:r>
          <a:r>
            <a:rPr lang="fr-FR" dirty="0"/>
            <a:t> </a:t>
          </a:r>
          <a:r>
            <a:rPr lang="fr-FR" dirty="0" err="1"/>
            <a:t>eventration</a:t>
          </a:r>
          <a:r>
            <a:rPr lang="fr-FR" dirty="0"/>
            <a:t>, intestinal obstruction, etc.)</a:t>
          </a:r>
        </a:p>
      </dgm:t>
    </dgm:pt>
    <dgm:pt modelId="{C242D085-4D6F-43BB-8F37-60251AD1E528}" type="parTrans" cxnId="{53E0192A-609A-49F9-AAE3-0C3071B234DC}">
      <dgm:prSet/>
      <dgm:spPr/>
      <dgm:t>
        <a:bodyPr/>
        <a:lstStyle/>
        <a:p>
          <a:endParaRPr lang="fr-FR"/>
        </a:p>
      </dgm:t>
    </dgm:pt>
    <dgm:pt modelId="{3FF53150-A156-49C1-B122-7F6093801354}" type="sibTrans" cxnId="{53E0192A-609A-49F9-AAE3-0C3071B234DC}">
      <dgm:prSet/>
      <dgm:spPr/>
      <dgm:t>
        <a:bodyPr/>
        <a:lstStyle/>
        <a:p>
          <a:endParaRPr lang="fr-FR"/>
        </a:p>
      </dgm:t>
    </dgm:pt>
    <dgm:pt modelId="{A83EE1C2-2280-496C-8984-FB5DFB1DA932}">
      <dgm:prSet/>
      <dgm:spPr/>
      <dgm:t>
        <a:bodyPr/>
        <a:lstStyle/>
        <a:p>
          <a:r>
            <a:rPr lang="fr-FR" dirty="0"/>
            <a:t>Non </a:t>
          </a:r>
          <a:r>
            <a:rPr lang="fr-FR" dirty="0" err="1"/>
            <a:t>specific</a:t>
          </a:r>
          <a:r>
            <a:rPr lang="fr-FR" dirty="0"/>
            <a:t> </a:t>
          </a:r>
          <a:r>
            <a:rPr lang="fr-FR" dirty="0" err="1"/>
            <a:t>readmission</a:t>
          </a:r>
          <a:r>
            <a:rPr lang="fr-FR" dirty="0"/>
            <a:t>: </a:t>
          </a:r>
          <a:r>
            <a:rPr lang="en-US" dirty="0"/>
            <a:t>Readmission that may occur within </a:t>
          </a:r>
          <a:r>
            <a:rPr lang="en-US" b="1" dirty="0"/>
            <a:t>30 days </a:t>
          </a:r>
          <a:r>
            <a:rPr lang="en-US" dirty="0"/>
            <a:t>of discharge from the initial stay, whatever the procedure (thromboembolic events, decompensation of chronic pathology, etc.)</a:t>
          </a:r>
          <a:r>
            <a:rPr lang="fr-FR" dirty="0"/>
            <a:t> </a:t>
          </a:r>
        </a:p>
      </dgm:t>
    </dgm:pt>
    <dgm:pt modelId="{ADD5ABC3-6527-43CD-A203-39827D491E6F}" type="parTrans" cxnId="{C1671149-9485-4532-89FE-3E702ABA4D35}">
      <dgm:prSet/>
      <dgm:spPr/>
      <dgm:t>
        <a:bodyPr/>
        <a:lstStyle/>
        <a:p>
          <a:endParaRPr lang="fr-FR"/>
        </a:p>
      </dgm:t>
    </dgm:pt>
    <dgm:pt modelId="{A93F2387-041C-4AAD-A80F-CD904C7640F1}" type="sibTrans" cxnId="{C1671149-9485-4532-89FE-3E702ABA4D35}">
      <dgm:prSet/>
      <dgm:spPr/>
      <dgm:t>
        <a:bodyPr/>
        <a:lstStyle/>
        <a:p>
          <a:endParaRPr lang="fr-FR"/>
        </a:p>
      </dgm:t>
    </dgm:pt>
    <dgm:pt modelId="{C3DBC95A-A879-46AC-A830-0BFC52D316F7}">
      <dgm:prSet/>
      <dgm:spPr/>
      <dgm:t>
        <a:bodyPr/>
        <a:lstStyle/>
        <a:p>
          <a:r>
            <a:rPr lang="fr-FR" dirty="0" err="1"/>
            <a:t>Readmission</a:t>
          </a:r>
          <a:r>
            <a:rPr lang="fr-FR" dirty="0"/>
            <a:t> </a:t>
          </a:r>
          <a:r>
            <a:rPr lang="en-US" dirty="0"/>
            <a:t>for surgical intervention with at least one of the following CCAM</a:t>
          </a:r>
          <a:r>
            <a:rPr lang="en-US" baseline="30000" dirty="0"/>
            <a:t>a</a:t>
          </a:r>
          <a:r>
            <a:rPr lang="en-US" dirty="0"/>
            <a:t> procedures: </a:t>
          </a:r>
          <a:endParaRPr lang="fr-FR" dirty="0"/>
        </a:p>
        <a:p>
          <a:r>
            <a:rPr lang="fr-FR" dirty="0"/>
            <a:t>HHFA002, HHFA006, HHFA008, HHFA009, HHFA010, HHFA014, HHFA017, HHFA018, HHFA023, HHFA024, HHFA026, HHFA004, HHFA005, HHFA021, HHFA022</a:t>
          </a:r>
        </a:p>
      </dgm:t>
    </dgm:pt>
    <dgm:pt modelId="{23CA8FA0-B89A-456D-8277-EFBF74979E74}" type="parTrans" cxnId="{4B1EB122-3BB3-4CFF-99CE-BBFE672BBE8F}">
      <dgm:prSet/>
      <dgm:spPr/>
      <dgm:t>
        <a:bodyPr/>
        <a:lstStyle/>
        <a:p>
          <a:endParaRPr lang="fr-FR"/>
        </a:p>
      </dgm:t>
    </dgm:pt>
    <dgm:pt modelId="{C126F20D-3679-49A7-8C80-F1B9F639A78E}" type="sibTrans" cxnId="{4B1EB122-3BB3-4CFF-99CE-BBFE672BBE8F}">
      <dgm:prSet/>
      <dgm:spPr/>
      <dgm:t>
        <a:bodyPr/>
        <a:lstStyle/>
        <a:p>
          <a:endParaRPr lang="fr-FR"/>
        </a:p>
      </dgm:t>
    </dgm:pt>
    <dgm:pt modelId="{80354526-0E40-4AB5-AC92-97F92D712A61}">
      <dgm:prSet/>
      <dgm:spPr/>
      <dgm:t>
        <a:bodyPr/>
        <a:lstStyle/>
        <a:p>
          <a:r>
            <a:rPr lang="en-US" dirty="0"/>
            <a:t>Specific </a:t>
          </a:r>
          <a:r>
            <a:rPr lang="en-US" dirty="0" err="1"/>
            <a:t>rehospitalizations</a:t>
          </a:r>
          <a:r>
            <a:rPr lang="en-US" dirty="0"/>
            <a:t> excluding </a:t>
          </a:r>
          <a:r>
            <a:rPr lang="en-US"/>
            <a:t>surgical intervention</a:t>
          </a:r>
          <a:endParaRPr lang="fr-FR" dirty="0"/>
        </a:p>
      </dgm:t>
    </dgm:pt>
    <dgm:pt modelId="{ECD68C03-9B3F-46A4-8609-5F4A66986760}" type="parTrans" cxnId="{70A18D6D-5813-4F53-88E3-BCE78F89BD8E}">
      <dgm:prSet/>
      <dgm:spPr/>
      <dgm:t>
        <a:bodyPr/>
        <a:lstStyle/>
        <a:p>
          <a:endParaRPr lang="fr-FR"/>
        </a:p>
      </dgm:t>
    </dgm:pt>
    <dgm:pt modelId="{AFDF849A-2907-4F2C-A3B3-891B36E5C405}" type="sibTrans" cxnId="{70A18D6D-5813-4F53-88E3-BCE78F89BD8E}">
      <dgm:prSet/>
      <dgm:spPr/>
      <dgm:t>
        <a:bodyPr/>
        <a:lstStyle/>
        <a:p>
          <a:endParaRPr lang="fr-FR"/>
        </a:p>
      </dgm:t>
    </dgm:pt>
    <dgm:pt modelId="{06FE3241-EBFC-450A-92C9-DB6DA3F125EC}" type="pres">
      <dgm:prSet presAssocID="{01B5C827-0099-499A-BBA4-1103C3781DF3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8B034D3E-C228-4CBC-A60C-F406C7462B9E}" type="pres">
      <dgm:prSet presAssocID="{F06C6D89-C101-4B70-AAE6-21298F668C30}" presName="hierRoot1" presStyleCnt="0">
        <dgm:presLayoutVars>
          <dgm:hierBranch val="init"/>
        </dgm:presLayoutVars>
      </dgm:prSet>
      <dgm:spPr/>
    </dgm:pt>
    <dgm:pt modelId="{F2ABFB86-9DFA-4527-AA25-05BB9CAAFF63}" type="pres">
      <dgm:prSet presAssocID="{F06C6D89-C101-4B70-AAE6-21298F668C30}" presName="rootComposite1" presStyleCnt="0"/>
      <dgm:spPr/>
    </dgm:pt>
    <dgm:pt modelId="{9A439BA0-256C-4E53-93AF-7959FCBE6A87}" type="pres">
      <dgm:prSet presAssocID="{F06C6D89-C101-4B70-AAE6-21298F668C30}" presName="rootText1" presStyleLbl="node0" presStyleIdx="0" presStyleCnt="1">
        <dgm:presLayoutVars>
          <dgm:chPref val="3"/>
        </dgm:presLayoutVars>
      </dgm:prSet>
      <dgm:spPr/>
    </dgm:pt>
    <dgm:pt modelId="{BCFBF81B-81D8-4EC2-BD4F-3BB46336686D}" type="pres">
      <dgm:prSet presAssocID="{F06C6D89-C101-4B70-AAE6-21298F668C30}" presName="rootConnector1" presStyleLbl="node1" presStyleIdx="0" presStyleCnt="0"/>
      <dgm:spPr/>
    </dgm:pt>
    <dgm:pt modelId="{36D52ED6-161A-40B6-9141-D9464AF63694}" type="pres">
      <dgm:prSet presAssocID="{F06C6D89-C101-4B70-AAE6-21298F668C30}" presName="hierChild2" presStyleCnt="0"/>
      <dgm:spPr/>
    </dgm:pt>
    <dgm:pt modelId="{70741252-275C-4094-9FAD-CD95276FE8BE}" type="pres">
      <dgm:prSet presAssocID="{C242D085-4D6F-43BB-8F37-60251AD1E528}" presName="Name64" presStyleLbl="parChTrans1D2" presStyleIdx="0" presStyleCnt="2"/>
      <dgm:spPr/>
    </dgm:pt>
    <dgm:pt modelId="{F377D62F-6CBE-4325-A982-B7662F824787}" type="pres">
      <dgm:prSet presAssocID="{739DDA27-B5C0-4B37-A9CF-CA103C87AF85}" presName="hierRoot2" presStyleCnt="0">
        <dgm:presLayoutVars>
          <dgm:hierBranch val="init"/>
        </dgm:presLayoutVars>
      </dgm:prSet>
      <dgm:spPr/>
    </dgm:pt>
    <dgm:pt modelId="{1CE0143B-D604-4193-84C5-EEFA2B4CAA71}" type="pres">
      <dgm:prSet presAssocID="{739DDA27-B5C0-4B37-A9CF-CA103C87AF85}" presName="rootComposite" presStyleCnt="0"/>
      <dgm:spPr/>
    </dgm:pt>
    <dgm:pt modelId="{5C3D4C21-C3DC-4BFF-B422-9AF642D81583}" type="pres">
      <dgm:prSet presAssocID="{739DDA27-B5C0-4B37-A9CF-CA103C87AF85}" presName="rootText" presStyleLbl="node2" presStyleIdx="0" presStyleCnt="2">
        <dgm:presLayoutVars>
          <dgm:chPref val="3"/>
        </dgm:presLayoutVars>
      </dgm:prSet>
      <dgm:spPr/>
    </dgm:pt>
    <dgm:pt modelId="{C1EF8DD6-8B89-43EA-9E64-3A3E9F3B35FF}" type="pres">
      <dgm:prSet presAssocID="{739DDA27-B5C0-4B37-A9CF-CA103C87AF85}" presName="rootConnector" presStyleLbl="node2" presStyleIdx="0" presStyleCnt="2"/>
      <dgm:spPr/>
    </dgm:pt>
    <dgm:pt modelId="{07AB9B2E-826D-4315-8FDC-9ABA10CA686D}" type="pres">
      <dgm:prSet presAssocID="{739DDA27-B5C0-4B37-A9CF-CA103C87AF85}" presName="hierChild4" presStyleCnt="0"/>
      <dgm:spPr/>
    </dgm:pt>
    <dgm:pt modelId="{27C3776C-B239-41C4-8C46-7879C95794F7}" type="pres">
      <dgm:prSet presAssocID="{23CA8FA0-B89A-456D-8277-EFBF74979E74}" presName="Name64" presStyleLbl="parChTrans1D3" presStyleIdx="0" presStyleCnt="2"/>
      <dgm:spPr/>
    </dgm:pt>
    <dgm:pt modelId="{CED4CF5B-DAFA-468C-88C9-C417AFB8D802}" type="pres">
      <dgm:prSet presAssocID="{C3DBC95A-A879-46AC-A830-0BFC52D316F7}" presName="hierRoot2" presStyleCnt="0">
        <dgm:presLayoutVars>
          <dgm:hierBranch val="init"/>
        </dgm:presLayoutVars>
      </dgm:prSet>
      <dgm:spPr/>
    </dgm:pt>
    <dgm:pt modelId="{51DAE114-846B-4602-A833-912B8C9EE88A}" type="pres">
      <dgm:prSet presAssocID="{C3DBC95A-A879-46AC-A830-0BFC52D316F7}" presName="rootComposite" presStyleCnt="0"/>
      <dgm:spPr/>
    </dgm:pt>
    <dgm:pt modelId="{29A798DE-311C-45D6-A2E3-6393BA84932F}" type="pres">
      <dgm:prSet presAssocID="{C3DBC95A-A879-46AC-A830-0BFC52D316F7}" presName="rootText" presStyleLbl="node3" presStyleIdx="0" presStyleCnt="2" custLinFactNeighborX="135" custLinFactNeighborY="-2910">
        <dgm:presLayoutVars>
          <dgm:chPref val="3"/>
        </dgm:presLayoutVars>
      </dgm:prSet>
      <dgm:spPr/>
    </dgm:pt>
    <dgm:pt modelId="{48FDC9D3-EC8A-485C-BDC1-6A4D0FA3A03C}" type="pres">
      <dgm:prSet presAssocID="{C3DBC95A-A879-46AC-A830-0BFC52D316F7}" presName="rootConnector" presStyleLbl="node3" presStyleIdx="0" presStyleCnt="2"/>
      <dgm:spPr/>
    </dgm:pt>
    <dgm:pt modelId="{3057BFA9-4AF1-45CC-BCE6-047AD4DBB2B9}" type="pres">
      <dgm:prSet presAssocID="{C3DBC95A-A879-46AC-A830-0BFC52D316F7}" presName="hierChild4" presStyleCnt="0"/>
      <dgm:spPr/>
    </dgm:pt>
    <dgm:pt modelId="{49189270-2ECB-4368-B3B3-3575666B0187}" type="pres">
      <dgm:prSet presAssocID="{C3DBC95A-A879-46AC-A830-0BFC52D316F7}" presName="hierChild5" presStyleCnt="0"/>
      <dgm:spPr/>
    </dgm:pt>
    <dgm:pt modelId="{102BDBC8-FC1A-4168-BA80-EDB4E4526C2F}" type="pres">
      <dgm:prSet presAssocID="{ECD68C03-9B3F-46A4-8609-5F4A66986760}" presName="Name64" presStyleLbl="parChTrans1D3" presStyleIdx="1" presStyleCnt="2"/>
      <dgm:spPr/>
    </dgm:pt>
    <dgm:pt modelId="{EE191BEF-4914-48CE-A230-E42B0F803FA1}" type="pres">
      <dgm:prSet presAssocID="{80354526-0E40-4AB5-AC92-97F92D712A61}" presName="hierRoot2" presStyleCnt="0">
        <dgm:presLayoutVars>
          <dgm:hierBranch val="init"/>
        </dgm:presLayoutVars>
      </dgm:prSet>
      <dgm:spPr/>
    </dgm:pt>
    <dgm:pt modelId="{40FE10D5-2BB7-498E-9644-90305F3D2AD2}" type="pres">
      <dgm:prSet presAssocID="{80354526-0E40-4AB5-AC92-97F92D712A61}" presName="rootComposite" presStyleCnt="0"/>
      <dgm:spPr/>
    </dgm:pt>
    <dgm:pt modelId="{8B719348-9F45-4D25-B757-73CBFBDFAB65}" type="pres">
      <dgm:prSet presAssocID="{80354526-0E40-4AB5-AC92-97F92D712A61}" presName="rootText" presStyleLbl="node3" presStyleIdx="1" presStyleCnt="2">
        <dgm:presLayoutVars>
          <dgm:chPref val="3"/>
        </dgm:presLayoutVars>
      </dgm:prSet>
      <dgm:spPr/>
    </dgm:pt>
    <dgm:pt modelId="{2EEC78D5-2D00-4E0A-A38D-4444FE3DC254}" type="pres">
      <dgm:prSet presAssocID="{80354526-0E40-4AB5-AC92-97F92D712A61}" presName="rootConnector" presStyleLbl="node3" presStyleIdx="1" presStyleCnt="2"/>
      <dgm:spPr/>
    </dgm:pt>
    <dgm:pt modelId="{24580D87-92CF-4EB4-881F-98FA6E9B126D}" type="pres">
      <dgm:prSet presAssocID="{80354526-0E40-4AB5-AC92-97F92D712A61}" presName="hierChild4" presStyleCnt="0"/>
      <dgm:spPr/>
    </dgm:pt>
    <dgm:pt modelId="{8DFC8F4C-F553-4813-8FA6-3DAD6E75E500}" type="pres">
      <dgm:prSet presAssocID="{80354526-0E40-4AB5-AC92-97F92D712A61}" presName="hierChild5" presStyleCnt="0"/>
      <dgm:spPr/>
    </dgm:pt>
    <dgm:pt modelId="{62B07E39-55C2-4226-8A1C-1B1B54E02B9B}" type="pres">
      <dgm:prSet presAssocID="{739DDA27-B5C0-4B37-A9CF-CA103C87AF85}" presName="hierChild5" presStyleCnt="0"/>
      <dgm:spPr/>
    </dgm:pt>
    <dgm:pt modelId="{CC2F7AE3-AD26-4491-9994-9F757C1608BA}" type="pres">
      <dgm:prSet presAssocID="{ADD5ABC3-6527-43CD-A203-39827D491E6F}" presName="Name64" presStyleLbl="parChTrans1D2" presStyleIdx="1" presStyleCnt="2"/>
      <dgm:spPr/>
    </dgm:pt>
    <dgm:pt modelId="{B93917DD-E30B-40EE-BDCE-E78DECC1656E}" type="pres">
      <dgm:prSet presAssocID="{A83EE1C2-2280-496C-8984-FB5DFB1DA932}" presName="hierRoot2" presStyleCnt="0">
        <dgm:presLayoutVars>
          <dgm:hierBranch val="init"/>
        </dgm:presLayoutVars>
      </dgm:prSet>
      <dgm:spPr/>
    </dgm:pt>
    <dgm:pt modelId="{7A409F22-EF73-4428-A1A7-936C77F2EECB}" type="pres">
      <dgm:prSet presAssocID="{A83EE1C2-2280-496C-8984-FB5DFB1DA932}" presName="rootComposite" presStyleCnt="0"/>
      <dgm:spPr/>
    </dgm:pt>
    <dgm:pt modelId="{69FCB420-7B54-43FA-A57C-D62ECB27D2B8}" type="pres">
      <dgm:prSet presAssocID="{A83EE1C2-2280-496C-8984-FB5DFB1DA932}" presName="rootText" presStyleLbl="node2" presStyleIdx="1" presStyleCnt="2">
        <dgm:presLayoutVars>
          <dgm:chPref val="3"/>
        </dgm:presLayoutVars>
      </dgm:prSet>
      <dgm:spPr/>
    </dgm:pt>
    <dgm:pt modelId="{F54FA61E-9926-4CDB-8DC0-39D5F50847E4}" type="pres">
      <dgm:prSet presAssocID="{A83EE1C2-2280-496C-8984-FB5DFB1DA932}" presName="rootConnector" presStyleLbl="node2" presStyleIdx="1" presStyleCnt="2"/>
      <dgm:spPr/>
    </dgm:pt>
    <dgm:pt modelId="{4E08C148-4F95-4C40-8A82-16E62A872825}" type="pres">
      <dgm:prSet presAssocID="{A83EE1C2-2280-496C-8984-FB5DFB1DA932}" presName="hierChild4" presStyleCnt="0"/>
      <dgm:spPr/>
    </dgm:pt>
    <dgm:pt modelId="{3EE72606-6098-4A2A-8667-B770700F91C3}" type="pres">
      <dgm:prSet presAssocID="{A83EE1C2-2280-496C-8984-FB5DFB1DA932}" presName="hierChild5" presStyleCnt="0"/>
      <dgm:spPr/>
    </dgm:pt>
    <dgm:pt modelId="{6740075D-5F38-4BDB-8308-4E3D3F86C821}" type="pres">
      <dgm:prSet presAssocID="{F06C6D89-C101-4B70-AAE6-21298F668C30}" presName="hierChild3" presStyleCnt="0"/>
      <dgm:spPr/>
    </dgm:pt>
  </dgm:ptLst>
  <dgm:cxnLst>
    <dgm:cxn modelId="{56233C06-4240-4CE4-84A3-4BE0F12CD086}" type="presOf" srcId="{C3DBC95A-A879-46AC-A830-0BFC52D316F7}" destId="{48FDC9D3-EC8A-485C-BDC1-6A4D0FA3A03C}" srcOrd="1" destOrd="0" presId="urn:microsoft.com/office/officeart/2009/3/layout/HorizontalOrganizationChart"/>
    <dgm:cxn modelId="{A1F7790E-1F3D-4E91-8545-DA297527DC60}" type="presOf" srcId="{A83EE1C2-2280-496C-8984-FB5DFB1DA932}" destId="{F54FA61E-9926-4CDB-8DC0-39D5F50847E4}" srcOrd="1" destOrd="0" presId="urn:microsoft.com/office/officeart/2009/3/layout/HorizontalOrganizationChart"/>
    <dgm:cxn modelId="{827FCF1B-F8F7-48D7-90F4-C5A3EC171A90}" type="presOf" srcId="{C242D085-4D6F-43BB-8F37-60251AD1E528}" destId="{70741252-275C-4094-9FAD-CD95276FE8BE}" srcOrd="0" destOrd="0" presId="urn:microsoft.com/office/officeart/2009/3/layout/HorizontalOrganizationChart"/>
    <dgm:cxn modelId="{4B1EB122-3BB3-4CFF-99CE-BBFE672BBE8F}" srcId="{739DDA27-B5C0-4B37-A9CF-CA103C87AF85}" destId="{C3DBC95A-A879-46AC-A830-0BFC52D316F7}" srcOrd="0" destOrd="0" parTransId="{23CA8FA0-B89A-456D-8277-EFBF74979E74}" sibTransId="{C126F20D-3679-49A7-8C80-F1B9F639A78E}"/>
    <dgm:cxn modelId="{53E0192A-609A-49F9-AAE3-0C3071B234DC}" srcId="{F06C6D89-C101-4B70-AAE6-21298F668C30}" destId="{739DDA27-B5C0-4B37-A9CF-CA103C87AF85}" srcOrd="0" destOrd="0" parTransId="{C242D085-4D6F-43BB-8F37-60251AD1E528}" sibTransId="{3FF53150-A156-49C1-B122-7F6093801354}"/>
    <dgm:cxn modelId="{811B2A2E-6E2A-42E4-AE85-42A9FD970871}" type="presOf" srcId="{01B5C827-0099-499A-BBA4-1103C3781DF3}" destId="{06FE3241-EBFC-450A-92C9-DB6DA3F125EC}" srcOrd="0" destOrd="0" presId="urn:microsoft.com/office/officeart/2009/3/layout/HorizontalOrganizationChart"/>
    <dgm:cxn modelId="{1C822260-67E8-4724-A726-4600343B8CDA}" type="presOf" srcId="{739DDA27-B5C0-4B37-A9CF-CA103C87AF85}" destId="{C1EF8DD6-8B89-43EA-9E64-3A3E9F3B35FF}" srcOrd="1" destOrd="0" presId="urn:microsoft.com/office/officeart/2009/3/layout/HorizontalOrganizationChart"/>
    <dgm:cxn modelId="{0B779264-D80F-4EA6-8529-037ECC330A2C}" srcId="{01B5C827-0099-499A-BBA4-1103C3781DF3}" destId="{F06C6D89-C101-4B70-AAE6-21298F668C30}" srcOrd="0" destOrd="0" parTransId="{44363B8E-DEAF-444C-9CC2-4DC2D466384B}" sibTransId="{6DE21966-F89C-47D3-AE51-35FE88C97CCC}"/>
    <dgm:cxn modelId="{00F53748-E190-4A9D-B0FF-872B25490349}" type="presOf" srcId="{ECD68C03-9B3F-46A4-8609-5F4A66986760}" destId="{102BDBC8-FC1A-4168-BA80-EDB4E4526C2F}" srcOrd="0" destOrd="0" presId="urn:microsoft.com/office/officeart/2009/3/layout/HorizontalOrganizationChart"/>
    <dgm:cxn modelId="{C1671149-9485-4532-89FE-3E702ABA4D35}" srcId="{F06C6D89-C101-4B70-AAE6-21298F668C30}" destId="{A83EE1C2-2280-496C-8984-FB5DFB1DA932}" srcOrd="1" destOrd="0" parTransId="{ADD5ABC3-6527-43CD-A203-39827D491E6F}" sibTransId="{A93F2387-041C-4AAD-A80F-CD904C7640F1}"/>
    <dgm:cxn modelId="{70A18D6D-5813-4F53-88E3-BCE78F89BD8E}" srcId="{739DDA27-B5C0-4B37-A9CF-CA103C87AF85}" destId="{80354526-0E40-4AB5-AC92-97F92D712A61}" srcOrd="1" destOrd="0" parTransId="{ECD68C03-9B3F-46A4-8609-5F4A66986760}" sibTransId="{AFDF849A-2907-4F2C-A3B3-891B36E5C405}"/>
    <dgm:cxn modelId="{CF232752-D39E-4982-8FCE-E95A835F1613}" type="presOf" srcId="{C3DBC95A-A879-46AC-A830-0BFC52D316F7}" destId="{29A798DE-311C-45D6-A2E3-6393BA84932F}" srcOrd="0" destOrd="0" presId="urn:microsoft.com/office/officeart/2009/3/layout/HorizontalOrganizationChart"/>
    <dgm:cxn modelId="{7D401F58-C2A5-4477-8843-02AB0FE1BC7B}" type="presOf" srcId="{23CA8FA0-B89A-456D-8277-EFBF74979E74}" destId="{27C3776C-B239-41C4-8C46-7879C95794F7}" srcOrd="0" destOrd="0" presId="urn:microsoft.com/office/officeart/2009/3/layout/HorizontalOrganizationChart"/>
    <dgm:cxn modelId="{953BAF84-A2E6-4065-A4CB-D28AFAE47CEB}" type="presOf" srcId="{80354526-0E40-4AB5-AC92-97F92D712A61}" destId="{8B719348-9F45-4D25-B757-73CBFBDFAB65}" srcOrd="0" destOrd="0" presId="urn:microsoft.com/office/officeart/2009/3/layout/HorizontalOrganizationChart"/>
    <dgm:cxn modelId="{BC0026B6-EFDA-41A3-8616-56AA2B084A11}" type="presOf" srcId="{F06C6D89-C101-4B70-AAE6-21298F668C30}" destId="{BCFBF81B-81D8-4EC2-BD4F-3BB46336686D}" srcOrd="1" destOrd="0" presId="urn:microsoft.com/office/officeart/2009/3/layout/HorizontalOrganizationChart"/>
    <dgm:cxn modelId="{C65294B9-9382-4BC2-8425-1EB1746B4376}" type="presOf" srcId="{A83EE1C2-2280-496C-8984-FB5DFB1DA932}" destId="{69FCB420-7B54-43FA-A57C-D62ECB27D2B8}" srcOrd="0" destOrd="0" presId="urn:microsoft.com/office/officeart/2009/3/layout/HorizontalOrganizationChart"/>
    <dgm:cxn modelId="{F7120FCA-D507-48CB-AAC9-391AE50180DA}" type="presOf" srcId="{ADD5ABC3-6527-43CD-A203-39827D491E6F}" destId="{CC2F7AE3-AD26-4491-9994-9F757C1608BA}" srcOrd="0" destOrd="0" presId="urn:microsoft.com/office/officeart/2009/3/layout/HorizontalOrganizationChart"/>
    <dgm:cxn modelId="{A2EBBDD9-D8E3-41FA-A9BD-2A73EA2785A1}" type="presOf" srcId="{F06C6D89-C101-4B70-AAE6-21298F668C30}" destId="{9A439BA0-256C-4E53-93AF-7959FCBE6A87}" srcOrd="0" destOrd="0" presId="urn:microsoft.com/office/officeart/2009/3/layout/HorizontalOrganizationChart"/>
    <dgm:cxn modelId="{970BAAF3-710F-42A4-9D1B-E3064D4A833F}" type="presOf" srcId="{739DDA27-B5C0-4B37-A9CF-CA103C87AF85}" destId="{5C3D4C21-C3DC-4BFF-B422-9AF642D81583}" srcOrd="0" destOrd="0" presId="urn:microsoft.com/office/officeart/2009/3/layout/HorizontalOrganizationChart"/>
    <dgm:cxn modelId="{E43EF0F8-777A-4CF8-AD7F-384AEDEFB459}" type="presOf" srcId="{80354526-0E40-4AB5-AC92-97F92D712A61}" destId="{2EEC78D5-2D00-4E0A-A38D-4444FE3DC254}" srcOrd="1" destOrd="0" presId="urn:microsoft.com/office/officeart/2009/3/layout/HorizontalOrganizationChart"/>
    <dgm:cxn modelId="{FBB992FD-8805-4A2A-9530-0DEE7515D77B}" type="presParOf" srcId="{06FE3241-EBFC-450A-92C9-DB6DA3F125EC}" destId="{8B034D3E-C228-4CBC-A60C-F406C7462B9E}" srcOrd="0" destOrd="0" presId="urn:microsoft.com/office/officeart/2009/3/layout/HorizontalOrganizationChart"/>
    <dgm:cxn modelId="{44E1188E-4289-42AC-8765-9F0ABFB943E6}" type="presParOf" srcId="{8B034D3E-C228-4CBC-A60C-F406C7462B9E}" destId="{F2ABFB86-9DFA-4527-AA25-05BB9CAAFF63}" srcOrd="0" destOrd="0" presId="urn:microsoft.com/office/officeart/2009/3/layout/HorizontalOrganizationChart"/>
    <dgm:cxn modelId="{C89F39E1-DBC9-4409-BB39-CD5F2994C9D9}" type="presParOf" srcId="{F2ABFB86-9DFA-4527-AA25-05BB9CAAFF63}" destId="{9A439BA0-256C-4E53-93AF-7959FCBE6A87}" srcOrd="0" destOrd="0" presId="urn:microsoft.com/office/officeart/2009/3/layout/HorizontalOrganizationChart"/>
    <dgm:cxn modelId="{DB33CB10-6F4A-45AF-A08D-5700E91624C6}" type="presParOf" srcId="{F2ABFB86-9DFA-4527-AA25-05BB9CAAFF63}" destId="{BCFBF81B-81D8-4EC2-BD4F-3BB46336686D}" srcOrd="1" destOrd="0" presId="urn:microsoft.com/office/officeart/2009/3/layout/HorizontalOrganizationChart"/>
    <dgm:cxn modelId="{8BAB6BEB-9421-4BB0-9E08-A2F08C7B1336}" type="presParOf" srcId="{8B034D3E-C228-4CBC-A60C-F406C7462B9E}" destId="{36D52ED6-161A-40B6-9141-D9464AF63694}" srcOrd="1" destOrd="0" presId="urn:microsoft.com/office/officeart/2009/3/layout/HorizontalOrganizationChart"/>
    <dgm:cxn modelId="{E3585B22-9E4F-4D8B-9417-4D9F407E9CED}" type="presParOf" srcId="{36D52ED6-161A-40B6-9141-D9464AF63694}" destId="{70741252-275C-4094-9FAD-CD95276FE8BE}" srcOrd="0" destOrd="0" presId="urn:microsoft.com/office/officeart/2009/3/layout/HorizontalOrganizationChart"/>
    <dgm:cxn modelId="{5FF7E87A-DCA4-4422-AA9F-21374BF5D86C}" type="presParOf" srcId="{36D52ED6-161A-40B6-9141-D9464AF63694}" destId="{F377D62F-6CBE-4325-A982-B7662F824787}" srcOrd="1" destOrd="0" presId="urn:microsoft.com/office/officeart/2009/3/layout/HorizontalOrganizationChart"/>
    <dgm:cxn modelId="{7AF7C18D-F028-46B2-91AB-000058108677}" type="presParOf" srcId="{F377D62F-6CBE-4325-A982-B7662F824787}" destId="{1CE0143B-D604-4193-84C5-EEFA2B4CAA71}" srcOrd="0" destOrd="0" presId="urn:microsoft.com/office/officeart/2009/3/layout/HorizontalOrganizationChart"/>
    <dgm:cxn modelId="{9AE7CB45-3C24-4045-A383-6647BECE2521}" type="presParOf" srcId="{1CE0143B-D604-4193-84C5-EEFA2B4CAA71}" destId="{5C3D4C21-C3DC-4BFF-B422-9AF642D81583}" srcOrd="0" destOrd="0" presId="urn:microsoft.com/office/officeart/2009/3/layout/HorizontalOrganizationChart"/>
    <dgm:cxn modelId="{245176A6-3396-44EF-A966-A666816E3A72}" type="presParOf" srcId="{1CE0143B-D604-4193-84C5-EEFA2B4CAA71}" destId="{C1EF8DD6-8B89-43EA-9E64-3A3E9F3B35FF}" srcOrd="1" destOrd="0" presId="urn:microsoft.com/office/officeart/2009/3/layout/HorizontalOrganizationChart"/>
    <dgm:cxn modelId="{50E1B287-BE83-4CBC-B4E8-FFC772FDEDC3}" type="presParOf" srcId="{F377D62F-6CBE-4325-A982-B7662F824787}" destId="{07AB9B2E-826D-4315-8FDC-9ABA10CA686D}" srcOrd="1" destOrd="0" presId="urn:microsoft.com/office/officeart/2009/3/layout/HorizontalOrganizationChart"/>
    <dgm:cxn modelId="{1318F195-8CA2-4050-975C-80E41527ABD6}" type="presParOf" srcId="{07AB9B2E-826D-4315-8FDC-9ABA10CA686D}" destId="{27C3776C-B239-41C4-8C46-7879C95794F7}" srcOrd="0" destOrd="0" presId="urn:microsoft.com/office/officeart/2009/3/layout/HorizontalOrganizationChart"/>
    <dgm:cxn modelId="{5119C591-22F2-4AFE-B34D-39214891E1FE}" type="presParOf" srcId="{07AB9B2E-826D-4315-8FDC-9ABA10CA686D}" destId="{CED4CF5B-DAFA-468C-88C9-C417AFB8D802}" srcOrd="1" destOrd="0" presId="urn:microsoft.com/office/officeart/2009/3/layout/HorizontalOrganizationChart"/>
    <dgm:cxn modelId="{2B8161C5-63D6-4611-8424-03DD19B7B921}" type="presParOf" srcId="{CED4CF5B-DAFA-468C-88C9-C417AFB8D802}" destId="{51DAE114-846B-4602-A833-912B8C9EE88A}" srcOrd="0" destOrd="0" presId="urn:microsoft.com/office/officeart/2009/3/layout/HorizontalOrganizationChart"/>
    <dgm:cxn modelId="{45BD36C8-FF76-4E71-83DF-31FDDEB6E4C9}" type="presParOf" srcId="{51DAE114-846B-4602-A833-912B8C9EE88A}" destId="{29A798DE-311C-45D6-A2E3-6393BA84932F}" srcOrd="0" destOrd="0" presId="urn:microsoft.com/office/officeart/2009/3/layout/HorizontalOrganizationChart"/>
    <dgm:cxn modelId="{585BDDCE-9DE4-4BB5-AE37-3AD511E01E1D}" type="presParOf" srcId="{51DAE114-846B-4602-A833-912B8C9EE88A}" destId="{48FDC9D3-EC8A-485C-BDC1-6A4D0FA3A03C}" srcOrd="1" destOrd="0" presId="urn:microsoft.com/office/officeart/2009/3/layout/HorizontalOrganizationChart"/>
    <dgm:cxn modelId="{821996F5-AB0B-4C49-A0D5-07F340B887DD}" type="presParOf" srcId="{CED4CF5B-DAFA-468C-88C9-C417AFB8D802}" destId="{3057BFA9-4AF1-45CC-BCE6-047AD4DBB2B9}" srcOrd="1" destOrd="0" presId="urn:microsoft.com/office/officeart/2009/3/layout/HorizontalOrganizationChart"/>
    <dgm:cxn modelId="{FB6F5071-8571-4CC2-A911-F54B4AD6605E}" type="presParOf" srcId="{CED4CF5B-DAFA-468C-88C9-C417AFB8D802}" destId="{49189270-2ECB-4368-B3B3-3575666B0187}" srcOrd="2" destOrd="0" presId="urn:microsoft.com/office/officeart/2009/3/layout/HorizontalOrganizationChart"/>
    <dgm:cxn modelId="{7E834F10-4842-40A7-A08F-14A3640483DB}" type="presParOf" srcId="{07AB9B2E-826D-4315-8FDC-9ABA10CA686D}" destId="{102BDBC8-FC1A-4168-BA80-EDB4E4526C2F}" srcOrd="2" destOrd="0" presId="urn:microsoft.com/office/officeart/2009/3/layout/HorizontalOrganizationChart"/>
    <dgm:cxn modelId="{59515F58-5516-4BE4-A908-467683E73F45}" type="presParOf" srcId="{07AB9B2E-826D-4315-8FDC-9ABA10CA686D}" destId="{EE191BEF-4914-48CE-A230-E42B0F803FA1}" srcOrd="3" destOrd="0" presId="urn:microsoft.com/office/officeart/2009/3/layout/HorizontalOrganizationChart"/>
    <dgm:cxn modelId="{C1C7C267-350B-49E0-9FFF-7376C1ED22B4}" type="presParOf" srcId="{EE191BEF-4914-48CE-A230-E42B0F803FA1}" destId="{40FE10D5-2BB7-498E-9644-90305F3D2AD2}" srcOrd="0" destOrd="0" presId="urn:microsoft.com/office/officeart/2009/3/layout/HorizontalOrganizationChart"/>
    <dgm:cxn modelId="{2E3332A6-C2D1-4BF3-B010-EE39CB279979}" type="presParOf" srcId="{40FE10D5-2BB7-498E-9644-90305F3D2AD2}" destId="{8B719348-9F45-4D25-B757-73CBFBDFAB65}" srcOrd="0" destOrd="0" presId="urn:microsoft.com/office/officeart/2009/3/layout/HorizontalOrganizationChart"/>
    <dgm:cxn modelId="{E938B049-A0BF-4C5D-9CA0-D65F0B34F5C5}" type="presParOf" srcId="{40FE10D5-2BB7-498E-9644-90305F3D2AD2}" destId="{2EEC78D5-2D00-4E0A-A38D-4444FE3DC254}" srcOrd="1" destOrd="0" presId="urn:microsoft.com/office/officeart/2009/3/layout/HorizontalOrganizationChart"/>
    <dgm:cxn modelId="{B6D939EC-5EDE-45FC-A136-76756BCF2647}" type="presParOf" srcId="{EE191BEF-4914-48CE-A230-E42B0F803FA1}" destId="{24580D87-92CF-4EB4-881F-98FA6E9B126D}" srcOrd="1" destOrd="0" presId="urn:microsoft.com/office/officeart/2009/3/layout/HorizontalOrganizationChart"/>
    <dgm:cxn modelId="{4CEDCBC3-96FD-45F9-89FA-CDA48E3879FA}" type="presParOf" srcId="{EE191BEF-4914-48CE-A230-E42B0F803FA1}" destId="{8DFC8F4C-F553-4813-8FA6-3DAD6E75E500}" srcOrd="2" destOrd="0" presId="urn:microsoft.com/office/officeart/2009/3/layout/HorizontalOrganizationChart"/>
    <dgm:cxn modelId="{B201BC39-5A62-403E-8890-3011DA8B960E}" type="presParOf" srcId="{F377D62F-6CBE-4325-A982-B7662F824787}" destId="{62B07E39-55C2-4226-8A1C-1B1B54E02B9B}" srcOrd="2" destOrd="0" presId="urn:microsoft.com/office/officeart/2009/3/layout/HorizontalOrganizationChart"/>
    <dgm:cxn modelId="{FACAE00C-8126-4018-90AD-DEC54D51BF19}" type="presParOf" srcId="{36D52ED6-161A-40B6-9141-D9464AF63694}" destId="{CC2F7AE3-AD26-4491-9994-9F757C1608BA}" srcOrd="2" destOrd="0" presId="urn:microsoft.com/office/officeart/2009/3/layout/HorizontalOrganizationChart"/>
    <dgm:cxn modelId="{0B0362B4-956D-459A-BDD2-78C1D657BFB7}" type="presParOf" srcId="{36D52ED6-161A-40B6-9141-D9464AF63694}" destId="{B93917DD-E30B-40EE-BDCE-E78DECC1656E}" srcOrd="3" destOrd="0" presId="urn:microsoft.com/office/officeart/2009/3/layout/HorizontalOrganizationChart"/>
    <dgm:cxn modelId="{4F46C07D-D3CA-4837-927C-BCA653960B28}" type="presParOf" srcId="{B93917DD-E30B-40EE-BDCE-E78DECC1656E}" destId="{7A409F22-EF73-4428-A1A7-936C77F2EECB}" srcOrd="0" destOrd="0" presId="urn:microsoft.com/office/officeart/2009/3/layout/HorizontalOrganizationChart"/>
    <dgm:cxn modelId="{10DC4CEB-D14A-4AAC-A7D8-C81CAECABA95}" type="presParOf" srcId="{7A409F22-EF73-4428-A1A7-936C77F2EECB}" destId="{69FCB420-7B54-43FA-A57C-D62ECB27D2B8}" srcOrd="0" destOrd="0" presId="urn:microsoft.com/office/officeart/2009/3/layout/HorizontalOrganizationChart"/>
    <dgm:cxn modelId="{8E5DA483-2BED-46D2-A83B-46CF06C24377}" type="presParOf" srcId="{7A409F22-EF73-4428-A1A7-936C77F2EECB}" destId="{F54FA61E-9926-4CDB-8DC0-39D5F50847E4}" srcOrd="1" destOrd="0" presId="urn:microsoft.com/office/officeart/2009/3/layout/HorizontalOrganizationChart"/>
    <dgm:cxn modelId="{76222906-8E66-4F65-9354-7C7C200D1CF9}" type="presParOf" srcId="{B93917DD-E30B-40EE-BDCE-E78DECC1656E}" destId="{4E08C148-4F95-4C40-8A82-16E62A872825}" srcOrd="1" destOrd="0" presId="urn:microsoft.com/office/officeart/2009/3/layout/HorizontalOrganizationChart"/>
    <dgm:cxn modelId="{88B41D6B-3859-4688-9A17-6F4220A7E56D}" type="presParOf" srcId="{B93917DD-E30B-40EE-BDCE-E78DECC1656E}" destId="{3EE72606-6098-4A2A-8667-B770700F91C3}" srcOrd="2" destOrd="0" presId="urn:microsoft.com/office/officeart/2009/3/layout/HorizontalOrganizationChart"/>
    <dgm:cxn modelId="{9B99FD2B-0868-4F8F-970F-D99232F5B877}" type="presParOf" srcId="{8B034D3E-C228-4CBC-A60C-F406C7462B9E}" destId="{6740075D-5F38-4BDB-8308-4E3D3F86C821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C2F7AE3-AD26-4491-9994-9F757C1608BA}">
      <dsp:nvSpPr>
        <dsp:cNvPr id="0" name=""/>
        <dsp:cNvSpPr/>
      </dsp:nvSpPr>
      <dsp:spPr>
        <a:xfrm>
          <a:off x="2083837" y="1606282"/>
          <a:ext cx="416205" cy="4474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208102" y="0"/>
              </a:lnTo>
              <a:lnTo>
                <a:pt x="208102" y="447420"/>
              </a:lnTo>
              <a:lnTo>
                <a:pt x="416205" y="447420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02BDBC8-FC1A-4168-BA80-EDB4E4526C2F}">
      <dsp:nvSpPr>
        <dsp:cNvPr id="0" name=""/>
        <dsp:cNvSpPr/>
      </dsp:nvSpPr>
      <dsp:spPr>
        <a:xfrm>
          <a:off x="4581070" y="1158862"/>
          <a:ext cx="416205" cy="4474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208102" y="0"/>
              </a:lnTo>
              <a:lnTo>
                <a:pt x="208102" y="447420"/>
              </a:lnTo>
              <a:lnTo>
                <a:pt x="416205" y="447420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7C3776C-B239-41C4-8C46-7879C95794F7}">
      <dsp:nvSpPr>
        <dsp:cNvPr id="0" name=""/>
        <dsp:cNvSpPr/>
      </dsp:nvSpPr>
      <dsp:spPr>
        <a:xfrm>
          <a:off x="4581070" y="692970"/>
          <a:ext cx="419014" cy="465891"/>
        </a:xfrm>
        <a:custGeom>
          <a:avLst/>
          <a:gdLst/>
          <a:ahLst/>
          <a:cxnLst/>
          <a:rect l="0" t="0" r="0" b="0"/>
          <a:pathLst>
            <a:path>
              <a:moveTo>
                <a:pt x="0" y="465891"/>
              </a:moveTo>
              <a:lnTo>
                <a:pt x="210912" y="465891"/>
              </a:lnTo>
              <a:lnTo>
                <a:pt x="210912" y="0"/>
              </a:lnTo>
              <a:lnTo>
                <a:pt x="419014" y="0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0741252-275C-4094-9FAD-CD95276FE8BE}">
      <dsp:nvSpPr>
        <dsp:cNvPr id="0" name=""/>
        <dsp:cNvSpPr/>
      </dsp:nvSpPr>
      <dsp:spPr>
        <a:xfrm>
          <a:off x="2083837" y="1158862"/>
          <a:ext cx="416205" cy="447420"/>
        </a:xfrm>
        <a:custGeom>
          <a:avLst/>
          <a:gdLst/>
          <a:ahLst/>
          <a:cxnLst/>
          <a:rect l="0" t="0" r="0" b="0"/>
          <a:pathLst>
            <a:path>
              <a:moveTo>
                <a:pt x="0" y="447420"/>
              </a:moveTo>
              <a:lnTo>
                <a:pt x="208102" y="447420"/>
              </a:lnTo>
              <a:lnTo>
                <a:pt x="208102" y="0"/>
              </a:lnTo>
              <a:lnTo>
                <a:pt x="416205" y="0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439BA0-256C-4E53-93AF-7959FCBE6A87}">
      <dsp:nvSpPr>
        <dsp:cNvPr id="0" name=""/>
        <dsp:cNvSpPr/>
      </dsp:nvSpPr>
      <dsp:spPr>
        <a:xfrm>
          <a:off x="2809" y="1288926"/>
          <a:ext cx="2081027" cy="634713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700" kern="1200" dirty="0" err="1"/>
            <a:t>Readmission</a:t>
          </a:r>
          <a:endParaRPr lang="fr-FR" sz="700" kern="1200" dirty="0"/>
        </a:p>
      </dsp:txBody>
      <dsp:txXfrm>
        <a:off x="2809" y="1288926"/>
        <a:ext cx="2081027" cy="634713"/>
      </dsp:txXfrm>
    </dsp:sp>
    <dsp:sp modelId="{5C3D4C21-C3DC-4BFF-B422-9AF642D81583}">
      <dsp:nvSpPr>
        <dsp:cNvPr id="0" name=""/>
        <dsp:cNvSpPr/>
      </dsp:nvSpPr>
      <dsp:spPr>
        <a:xfrm>
          <a:off x="2500042" y="841505"/>
          <a:ext cx="2081027" cy="634713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700" kern="1200" dirty="0" err="1"/>
            <a:t>Specific</a:t>
          </a:r>
          <a:r>
            <a:rPr lang="fr-FR" sz="700" kern="1200" dirty="0"/>
            <a:t> </a:t>
          </a:r>
          <a:r>
            <a:rPr lang="fr-FR" sz="700" kern="1200" dirty="0" err="1"/>
            <a:t>readmission</a:t>
          </a:r>
          <a:r>
            <a:rPr lang="fr-FR" sz="700" kern="1200" dirty="0"/>
            <a:t>: </a:t>
          </a:r>
          <a:r>
            <a:rPr lang="en-US" sz="700" kern="1200" dirty="0"/>
            <a:t>Readmission specific to colectomy: surgery </a:t>
          </a:r>
          <a:endParaRPr lang="fr-FR" sz="700" kern="1200" dirty="0"/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700" kern="1200" dirty="0"/>
            <a:t>+ </a:t>
          </a:r>
          <a:r>
            <a:rPr lang="fr-FR" sz="700" kern="1200" dirty="0" err="1"/>
            <a:t>other</a:t>
          </a:r>
          <a:r>
            <a:rPr lang="fr-FR" sz="700" kern="1200" dirty="0"/>
            <a:t> abdominal conditions (post-</a:t>
          </a:r>
          <a:r>
            <a:rPr lang="fr-FR" sz="700" kern="1200" dirty="0" err="1"/>
            <a:t>operative</a:t>
          </a:r>
          <a:r>
            <a:rPr lang="fr-FR" sz="700" kern="1200" dirty="0"/>
            <a:t> </a:t>
          </a:r>
          <a:r>
            <a:rPr lang="fr-FR" sz="700" kern="1200" dirty="0" err="1"/>
            <a:t>eventration</a:t>
          </a:r>
          <a:r>
            <a:rPr lang="fr-FR" sz="700" kern="1200" dirty="0"/>
            <a:t>, intestinal obstruction, etc.)</a:t>
          </a:r>
        </a:p>
      </dsp:txBody>
      <dsp:txXfrm>
        <a:off x="2500042" y="841505"/>
        <a:ext cx="2081027" cy="634713"/>
      </dsp:txXfrm>
    </dsp:sp>
    <dsp:sp modelId="{29A798DE-311C-45D6-A2E3-6393BA84932F}">
      <dsp:nvSpPr>
        <dsp:cNvPr id="0" name=""/>
        <dsp:cNvSpPr/>
      </dsp:nvSpPr>
      <dsp:spPr>
        <a:xfrm>
          <a:off x="5000085" y="375614"/>
          <a:ext cx="2081027" cy="634713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700" kern="1200" dirty="0" err="1"/>
            <a:t>Readmission</a:t>
          </a:r>
          <a:r>
            <a:rPr lang="fr-FR" sz="700" kern="1200" dirty="0"/>
            <a:t> </a:t>
          </a:r>
          <a:r>
            <a:rPr lang="en-US" sz="700" kern="1200" dirty="0"/>
            <a:t>for surgical intervention with at least one of the following CCAM</a:t>
          </a:r>
          <a:r>
            <a:rPr lang="en-US" sz="700" kern="1200" baseline="30000" dirty="0"/>
            <a:t>a</a:t>
          </a:r>
          <a:r>
            <a:rPr lang="en-US" sz="700" kern="1200" dirty="0"/>
            <a:t> procedures: </a:t>
          </a:r>
          <a:endParaRPr lang="fr-FR" sz="700" kern="1200" dirty="0"/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700" kern="1200" dirty="0"/>
            <a:t>HHFA002, HHFA006, HHFA008, HHFA009, HHFA010, HHFA014, HHFA017, HHFA018, HHFA023, HHFA024, HHFA026, HHFA004, HHFA005, HHFA021, HHFA022</a:t>
          </a:r>
        </a:p>
      </dsp:txBody>
      <dsp:txXfrm>
        <a:off x="5000085" y="375614"/>
        <a:ext cx="2081027" cy="634713"/>
      </dsp:txXfrm>
    </dsp:sp>
    <dsp:sp modelId="{8B719348-9F45-4D25-B757-73CBFBDFAB65}">
      <dsp:nvSpPr>
        <dsp:cNvPr id="0" name=""/>
        <dsp:cNvSpPr/>
      </dsp:nvSpPr>
      <dsp:spPr>
        <a:xfrm>
          <a:off x="4997275" y="1288926"/>
          <a:ext cx="2081027" cy="634713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/>
            <a:t>Specific </a:t>
          </a:r>
          <a:r>
            <a:rPr lang="en-US" sz="700" kern="1200" dirty="0" err="1"/>
            <a:t>rehospitalizations</a:t>
          </a:r>
          <a:r>
            <a:rPr lang="en-US" sz="700" kern="1200" dirty="0"/>
            <a:t> excluding </a:t>
          </a:r>
          <a:r>
            <a:rPr lang="en-US" sz="700" kern="1200"/>
            <a:t>surgical intervention</a:t>
          </a:r>
          <a:endParaRPr lang="fr-FR" sz="700" kern="1200" dirty="0"/>
        </a:p>
      </dsp:txBody>
      <dsp:txXfrm>
        <a:off x="4997275" y="1288926"/>
        <a:ext cx="2081027" cy="634713"/>
      </dsp:txXfrm>
    </dsp:sp>
    <dsp:sp modelId="{69FCB420-7B54-43FA-A57C-D62ECB27D2B8}">
      <dsp:nvSpPr>
        <dsp:cNvPr id="0" name=""/>
        <dsp:cNvSpPr/>
      </dsp:nvSpPr>
      <dsp:spPr>
        <a:xfrm>
          <a:off x="2500042" y="1736347"/>
          <a:ext cx="2081027" cy="634713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700" kern="1200" dirty="0"/>
            <a:t>Non </a:t>
          </a:r>
          <a:r>
            <a:rPr lang="fr-FR" sz="700" kern="1200" dirty="0" err="1"/>
            <a:t>specific</a:t>
          </a:r>
          <a:r>
            <a:rPr lang="fr-FR" sz="700" kern="1200" dirty="0"/>
            <a:t> </a:t>
          </a:r>
          <a:r>
            <a:rPr lang="fr-FR" sz="700" kern="1200" dirty="0" err="1"/>
            <a:t>readmission</a:t>
          </a:r>
          <a:r>
            <a:rPr lang="fr-FR" sz="700" kern="1200" dirty="0"/>
            <a:t>: </a:t>
          </a:r>
          <a:r>
            <a:rPr lang="en-US" sz="700" kern="1200" dirty="0"/>
            <a:t>Readmission that may occur within </a:t>
          </a:r>
          <a:r>
            <a:rPr lang="en-US" sz="700" b="1" kern="1200" dirty="0"/>
            <a:t>30 days </a:t>
          </a:r>
          <a:r>
            <a:rPr lang="en-US" sz="700" kern="1200" dirty="0"/>
            <a:t>of discharge from the initial stay, whatever the procedure (thromboembolic events, decompensation of chronic pathology, etc.)</a:t>
          </a:r>
          <a:r>
            <a:rPr lang="fr-FR" sz="700" kern="1200" dirty="0"/>
            <a:t> </a:t>
          </a:r>
        </a:p>
      </dsp:txBody>
      <dsp:txXfrm>
        <a:off x="2500042" y="1736347"/>
        <a:ext cx="2081027" cy="63471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C46984-79F8-4C8F-B4A8-C10B1367E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ijon Bourgogne</Company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aelle PERIARD</dc:creator>
  <cp:keywords/>
  <dc:description/>
  <cp:lastModifiedBy>PERIARD Gwenaelle</cp:lastModifiedBy>
  <cp:revision>3</cp:revision>
  <dcterms:created xsi:type="dcterms:W3CDTF">2026-03-26T10:18:00Z</dcterms:created>
  <dcterms:modified xsi:type="dcterms:W3CDTF">2026-03-26T10:19:00Z</dcterms:modified>
</cp:coreProperties>
</file>